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2919A67" w:rsidR="00B92965" w:rsidRDefault="006C790A" w:rsidP="00B92965">
                <w:r>
                  <w:t>12/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5523D3E" w:rsidR="00B92965" w:rsidRDefault="006C790A" w:rsidP="006C790A">
                <w:r>
                  <w:t>Philip Banfiel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FF3AFF2" w:rsidR="00B92965" w:rsidRDefault="009E117A" w:rsidP="00B92965">
                <w:r w:rsidRPr="009E117A">
                  <w:t>Immediate birth for women between 34–37 weeks’ gestation with preterm prelabour prolonged rupture of membranes and vaginal or urine GBS detection: an economic eval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8FE6972" w:rsidR="00F52A77" w:rsidRDefault="009E117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F48BD7E" w:rsidR="00F52A77" w:rsidRDefault="00516B9B"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EB1D153" w:rsidR="00F52A77" w:rsidRDefault="009E117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EFDFB2C" w:rsidR="00F52A77" w:rsidRDefault="009E117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78F41C5" w:rsidR="00F52A77" w:rsidRDefault="009E117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442FCC4" w:rsidR="00F52A77" w:rsidRDefault="009E117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7E5A350" w:rsidR="00F52A77" w:rsidRDefault="00516B9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CE6DB08" w:rsidR="00F52A77" w:rsidRDefault="009E117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D890BC1" w:rsidR="00F52A77" w:rsidRDefault="006C790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28"/>
            </w:tblGrid>
            <w:tr w:rsidR="00516B9B" w14:paraId="664AB8B3" w14:textId="77777777" w:rsidTr="00F21D2D">
              <w:tc>
                <w:tcPr>
                  <w:tcW w:w="4228" w:type="dxa"/>
                </w:tcPr>
                <w:p w14:paraId="30AC8A84" w14:textId="1C88B8FF" w:rsidR="00516B9B" w:rsidRDefault="00516B9B" w:rsidP="00F52A77">
                  <w:permStart w:id="1046102038" w:edGrp="everyone"/>
                </w:p>
              </w:tc>
            </w:tr>
            <w:tr w:rsidR="00516B9B" w14:paraId="3ACC488E" w14:textId="77777777" w:rsidTr="00F21D2D">
              <w:tc>
                <w:tcPr>
                  <w:tcW w:w="4228" w:type="dxa"/>
                </w:tcPr>
                <w:p w14:paraId="23D4EE72" w14:textId="77777777" w:rsidR="00516B9B" w:rsidRDefault="00516B9B" w:rsidP="00F52A77"/>
              </w:tc>
            </w:tr>
            <w:tr w:rsidR="00516B9B" w14:paraId="3CAD0036" w14:textId="77777777" w:rsidTr="00F21D2D">
              <w:tc>
                <w:tcPr>
                  <w:tcW w:w="4228" w:type="dxa"/>
                </w:tcPr>
                <w:p w14:paraId="3C379DC9" w14:textId="77777777" w:rsidR="00516B9B" w:rsidRDefault="00516B9B"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9E117A" w14:paraId="0C87C568" w14:textId="77777777" w:rsidTr="00F21D2D">
              <w:tc>
                <w:tcPr>
                  <w:tcW w:w="429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4F8CB732" w14:textId="77777777" w:rsidTr="002313BE">
                    <w:tc>
                      <w:tcPr>
                        <w:tcW w:w="4298" w:type="dxa"/>
                      </w:tcPr>
                      <w:p w14:paraId="1F544A57" w14:textId="0BFAB225" w:rsidR="009E117A" w:rsidRPr="00E03EAC" w:rsidRDefault="006C790A" w:rsidP="00516B9B">
                        <w:permStart w:id="530011188" w:edGrp="everyone"/>
                        <w:r>
                          <w:t>NICE Member Neonatal Infection guideline update committee</w:t>
                        </w:r>
                      </w:p>
                    </w:tc>
                    <w:tc>
                      <w:tcPr>
                        <w:tcW w:w="4228" w:type="dxa"/>
                      </w:tcPr>
                      <w:p w14:paraId="7FB4A0E0" w14:textId="77777777" w:rsidR="009E117A" w:rsidRPr="00E03EAC" w:rsidRDefault="009E117A" w:rsidP="009E117A">
                        <w:r w:rsidRPr="00E03EAC">
                          <w:t>Chief Executive</w:t>
                        </w:r>
                      </w:p>
                    </w:tc>
                  </w:tr>
                  <w:tr w:rsidR="009E117A" w:rsidRPr="00E03EAC" w14:paraId="6F8CA67A" w14:textId="77777777" w:rsidTr="002313BE">
                    <w:tc>
                      <w:tcPr>
                        <w:tcW w:w="4298" w:type="dxa"/>
                      </w:tcPr>
                      <w:p w14:paraId="645CE2E3" w14:textId="4464BA00" w:rsidR="009E117A" w:rsidRPr="00E03EAC" w:rsidRDefault="009E117A" w:rsidP="009E117A"/>
                    </w:tc>
                    <w:tc>
                      <w:tcPr>
                        <w:tcW w:w="4228" w:type="dxa"/>
                      </w:tcPr>
                      <w:p w14:paraId="5A79039E" w14:textId="77777777" w:rsidR="009E117A" w:rsidRPr="00E03EAC" w:rsidRDefault="009E117A" w:rsidP="009E117A">
                        <w:r w:rsidRPr="00E03EAC">
                          <w:t>Co-applicant, joint PPI lead</w:t>
                        </w:r>
                      </w:p>
                    </w:tc>
                  </w:tr>
                  <w:tr w:rsidR="009E117A" w:rsidRPr="00E03EAC" w14:paraId="129D711A" w14:textId="77777777" w:rsidTr="002313BE">
                    <w:tc>
                      <w:tcPr>
                        <w:tcW w:w="4298" w:type="dxa"/>
                      </w:tcPr>
                      <w:p w14:paraId="01DB8D9C" w14:textId="2B9EA24E" w:rsidR="009E117A" w:rsidRPr="00E03EAC" w:rsidRDefault="009E117A" w:rsidP="009E117A"/>
                    </w:tc>
                    <w:tc>
                      <w:tcPr>
                        <w:tcW w:w="4228" w:type="dxa"/>
                      </w:tcPr>
                      <w:p w14:paraId="5ED453BD" w14:textId="77777777" w:rsidR="009E117A" w:rsidRPr="00E03EAC" w:rsidRDefault="009E117A" w:rsidP="009E117A">
                        <w:r w:rsidRPr="00E03EAC">
                          <w:t>Co-applicant, PPI lead</w:t>
                        </w:r>
                      </w:p>
                    </w:tc>
                  </w:tr>
                </w:tbl>
                <w:p w14:paraId="16CF4D94" w14:textId="72BB87C3" w:rsidR="009E117A" w:rsidRDefault="009E117A" w:rsidP="009E117A"/>
              </w:tc>
              <w:tc>
                <w:tcPr>
                  <w:tcW w:w="422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5E36F50A" w14:textId="77777777" w:rsidTr="002313BE">
                    <w:tc>
                      <w:tcPr>
                        <w:tcW w:w="4298" w:type="dxa"/>
                      </w:tcPr>
                      <w:p w14:paraId="594CE8F6" w14:textId="08BBBBBA" w:rsidR="009E117A" w:rsidRPr="00E03EAC" w:rsidRDefault="009E117A" w:rsidP="009E117A"/>
                    </w:tc>
                    <w:tc>
                      <w:tcPr>
                        <w:tcW w:w="4228" w:type="dxa"/>
                      </w:tcPr>
                      <w:p w14:paraId="76921B87" w14:textId="77777777" w:rsidR="009E117A" w:rsidRPr="00E03EAC" w:rsidRDefault="009E117A" w:rsidP="009E117A">
                        <w:r w:rsidRPr="00E03EAC">
                          <w:t>Chief Executive</w:t>
                        </w:r>
                      </w:p>
                    </w:tc>
                  </w:tr>
                  <w:tr w:rsidR="009E117A" w:rsidRPr="00E03EAC" w14:paraId="6DD1FD98" w14:textId="77777777" w:rsidTr="002313BE">
                    <w:tc>
                      <w:tcPr>
                        <w:tcW w:w="4298" w:type="dxa"/>
                      </w:tcPr>
                      <w:p w14:paraId="7D636928" w14:textId="2175E93E" w:rsidR="009E117A" w:rsidRPr="00E03EAC" w:rsidRDefault="009E117A" w:rsidP="009E117A"/>
                    </w:tc>
                    <w:tc>
                      <w:tcPr>
                        <w:tcW w:w="4228" w:type="dxa"/>
                      </w:tcPr>
                      <w:p w14:paraId="69C60C47" w14:textId="77777777" w:rsidR="009E117A" w:rsidRPr="00E03EAC" w:rsidRDefault="009E117A" w:rsidP="009E117A">
                        <w:r w:rsidRPr="00E03EAC">
                          <w:t>Co-applicant, joint PPI lead</w:t>
                        </w:r>
                      </w:p>
                    </w:tc>
                  </w:tr>
                  <w:tr w:rsidR="009E117A" w:rsidRPr="00E03EAC" w14:paraId="14EF2CD6" w14:textId="77777777" w:rsidTr="002313BE">
                    <w:tc>
                      <w:tcPr>
                        <w:tcW w:w="4298" w:type="dxa"/>
                      </w:tcPr>
                      <w:p w14:paraId="2BFAAF73" w14:textId="7D785692" w:rsidR="009E117A" w:rsidRPr="00E03EAC" w:rsidRDefault="009E117A" w:rsidP="009E117A"/>
                    </w:tc>
                    <w:tc>
                      <w:tcPr>
                        <w:tcW w:w="4228" w:type="dxa"/>
                      </w:tcPr>
                      <w:p w14:paraId="4B2992BD" w14:textId="77777777" w:rsidR="009E117A" w:rsidRPr="00E03EAC" w:rsidRDefault="009E117A" w:rsidP="009E117A">
                        <w:r w:rsidRPr="00E03EAC">
                          <w:t>Co-applicant, PPI lead</w:t>
                        </w:r>
                      </w:p>
                    </w:tc>
                  </w:tr>
                </w:tbl>
                <w:p w14:paraId="29DFDF57" w14:textId="1C64924A" w:rsidR="009E117A" w:rsidRDefault="009E117A" w:rsidP="009E117A"/>
              </w:tc>
            </w:tr>
            <w:tr w:rsidR="009E117A" w14:paraId="5A5DA268" w14:textId="77777777" w:rsidTr="00F21D2D">
              <w:tc>
                <w:tcPr>
                  <w:tcW w:w="429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7E0E7732" w14:textId="77777777" w:rsidTr="002313BE">
                    <w:tc>
                      <w:tcPr>
                        <w:tcW w:w="4298" w:type="dxa"/>
                      </w:tcPr>
                      <w:p w14:paraId="1098777C" w14:textId="6E485672" w:rsidR="009E117A" w:rsidRPr="00E03EAC" w:rsidRDefault="009E117A" w:rsidP="009E117A">
                        <w:bookmarkStart w:id="0" w:name="_GoBack"/>
                        <w:bookmarkEnd w:id="0"/>
                      </w:p>
                    </w:tc>
                    <w:tc>
                      <w:tcPr>
                        <w:tcW w:w="4228" w:type="dxa"/>
                      </w:tcPr>
                      <w:p w14:paraId="442C99A0" w14:textId="77777777" w:rsidR="009E117A" w:rsidRPr="00E03EAC" w:rsidRDefault="009E117A" w:rsidP="009E117A">
                        <w:r w:rsidRPr="00E03EAC">
                          <w:t>Chief Executive</w:t>
                        </w:r>
                      </w:p>
                    </w:tc>
                  </w:tr>
                  <w:tr w:rsidR="009E117A" w:rsidRPr="00E03EAC" w14:paraId="18AEC6F4" w14:textId="77777777" w:rsidTr="002313BE">
                    <w:tc>
                      <w:tcPr>
                        <w:tcW w:w="4298" w:type="dxa"/>
                      </w:tcPr>
                      <w:p w14:paraId="0BFFC4D5" w14:textId="61C4197E" w:rsidR="009E117A" w:rsidRPr="00E03EAC" w:rsidRDefault="009E117A" w:rsidP="009E117A"/>
                    </w:tc>
                    <w:tc>
                      <w:tcPr>
                        <w:tcW w:w="4228" w:type="dxa"/>
                      </w:tcPr>
                      <w:p w14:paraId="6E2EE908" w14:textId="77777777" w:rsidR="009E117A" w:rsidRPr="00E03EAC" w:rsidRDefault="009E117A" w:rsidP="009E117A">
                        <w:r w:rsidRPr="00E03EAC">
                          <w:t>Co-applicant, joint PPI lead</w:t>
                        </w:r>
                      </w:p>
                    </w:tc>
                  </w:tr>
                  <w:tr w:rsidR="009E117A" w:rsidRPr="00E03EAC" w14:paraId="42CA697F" w14:textId="77777777" w:rsidTr="002313BE">
                    <w:tc>
                      <w:tcPr>
                        <w:tcW w:w="4298" w:type="dxa"/>
                      </w:tcPr>
                      <w:p w14:paraId="0413399D" w14:textId="7C10B30C" w:rsidR="009E117A" w:rsidRPr="00E03EAC" w:rsidRDefault="009E117A" w:rsidP="009E117A"/>
                    </w:tc>
                    <w:tc>
                      <w:tcPr>
                        <w:tcW w:w="4228" w:type="dxa"/>
                      </w:tcPr>
                      <w:p w14:paraId="7095EDA3" w14:textId="77777777" w:rsidR="009E117A" w:rsidRPr="00E03EAC" w:rsidRDefault="009E117A" w:rsidP="009E117A">
                        <w:r w:rsidRPr="00E03EAC">
                          <w:t>Co-applicant, PPI lead</w:t>
                        </w:r>
                      </w:p>
                    </w:tc>
                  </w:tr>
                </w:tbl>
                <w:p w14:paraId="4FACCE1E" w14:textId="3D08AB17" w:rsidR="009E117A" w:rsidRDefault="009E117A" w:rsidP="009E117A"/>
              </w:tc>
              <w:tc>
                <w:tcPr>
                  <w:tcW w:w="422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2F80C6AC" w14:textId="77777777" w:rsidTr="002313BE">
                    <w:tc>
                      <w:tcPr>
                        <w:tcW w:w="4298" w:type="dxa"/>
                      </w:tcPr>
                      <w:p w14:paraId="78E77B7A" w14:textId="7048427C" w:rsidR="009E117A" w:rsidRPr="00E03EAC" w:rsidRDefault="009E117A" w:rsidP="009E117A"/>
                    </w:tc>
                    <w:tc>
                      <w:tcPr>
                        <w:tcW w:w="4228" w:type="dxa"/>
                      </w:tcPr>
                      <w:p w14:paraId="6378E1F1" w14:textId="77777777" w:rsidR="009E117A" w:rsidRPr="00E03EAC" w:rsidRDefault="009E117A" w:rsidP="009E117A">
                        <w:r w:rsidRPr="00E03EAC">
                          <w:t>Chief Executive</w:t>
                        </w:r>
                      </w:p>
                    </w:tc>
                  </w:tr>
                  <w:tr w:rsidR="009E117A" w:rsidRPr="00E03EAC" w14:paraId="53C7531A" w14:textId="77777777" w:rsidTr="002313BE">
                    <w:tc>
                      <w:tcPr>
                        <w:tcW w:w="4298" w:type="dxa"/>
                      </w:tcPr>
                      <w:p w14:paraId="7A529271" w14:textId="22C7F8A8" w:rsidR="009E117A" w:rsidRPr="00E03EAC" w:rsidRDefault="009E117A" w:rsidP="009E117A"/>
                    </w:tc>
                    <w:tc>
                      <w:tcPr>
                        <w:tcW w:w="4228" w:type="dxa"/>
                      </w:tcPr>
                      <w:p w14:paraId="4CC8F0B6" w14:textId="77777777" w:rsidR="009E117A" w:rsidRPr="00E03EAC" w:rsidRDefault="009E117A" w:rsidP="009E117A">
                        <w:r w:rsidRPr="00E03EAC">
                          <w:t>Co-applicant, joint PPI lead</w:t>
                        </w:r>
                      </w:p>
                    </w:tc>
                  </w:tr>
                  <w:tr w:rsidR="009E117A" w:rsidRPr="00E03EAC" w14:paraId="1CFD5BE7" w14:textId="77777777" w:rsidTr="002313BE">
                    <w:tc>
                      <w:tcPr>
                        <w:tcW w:w="4298" w:type="dxa"/>
                      </w:tcPr>
                      <w:p w14:paraId="20CBF63F" w14:textId="31F43968" w:rsidR="009E117A" w:rsidRPr="00E03EAC" w:rsidRDefault="009E117A" w:rsidP="009E117A"/>
                    </w:tc>
                    <w:tc>
                      <w:tcPr>
                        <w:tcW w:w="4228" w:type="dxa"/>
                      </w:tcPr>
                      <w:p w14:paraId="4BB294A5" w14:textId="77777777" w:rsidR="009E117A" w:rsidRPr="00E03EAC" w:rsidRDefault="009E117A" w:rsidP="009E117A">
                        <w:r w:rsidRPr="00E03EAC">
                          <w:t>Co-applicant, PPI lead</w:t>
                        </w:r>
                      </w:p>
                    </w:tc>
                  </w:tr>
                </w:tbl>
                <w:p w14:paraId="336C3C9A" w14:textId="3697CEDB" w:rsidR="009E117A" w:rsidRDefault="009E117A" w:rsidP="009E117A"/>
              </w:tc>
            </w:tr>
            <w:tr w:rsidR="009E117A" w14:paraId="5AD02543" w14:textId="77777777" w:rsidTr="00F21D2D">
              <w:tc>
                <w:tcPr>
                  <w:tcW w:w="4298" w:type="dxa"/>
                </w:tcPr>
                <w:p w14:paraId="552C4E0A" w14:textId="6A3DFA89" w:rsidR="009E117A" w:rsidRDefault="009E117A" w:rsidP="009E117A"/>
              </w:tc>
              <w:tc>
                <w:tcPr>
                  <w:tcW w:w="4228" w:type="dxa"/>
                </w:tcPr>
                <w:p w14:paraId="1FBAC2CE" w14:textId="3EBB7E37" w:rsidR="009E117A" w:rsidRDefault="009E117A" w:rsidP="009E117A"/>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713356F" w:rsidR="00F52A77" w:rsidRDefault="009E117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F2FA5DB" w:rsidR="00F52A77" w:rsidRDefault="009E117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85F347A" w:rsidR="00F52A77" w:rsidRDefault="00516B9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84E6FC8" w:rsidR="00F52A77" w:rsidRDefault="009E117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A377C9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C790A">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16B9B"/>
    <w:rsid w:val="00530CFE"/>
    <w:rsid w:val="00587022"/>
    <w:rsid w:val="005918F6"/>
    <w:rsid w:val="005A7BB7"/>
    <w:rsid w:val="00621D7D"/>
    <w:rsid w:val="00633E88"/>
    <w:rsid w:val="00690CF1"/>
    <w:rsid w:val="006915AC"/>
    <w:rsid w:val="006C790A"/>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17A"/>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9B51F07808E224BBE61BCE9C86B1733" ma:contentTypeVersion="4" ma:contentTypeDescription="Create a new document." ma:contentTypeScope="" ma:versionID="c7cb996193f8000ed00ad09a14c78af8">
  <xsd:schema xmlns:xsd="http://www.w3.org/2001/XMLSchema" xmlns:xs="http://www.w3.org/2001/XMLSchema" xmlns:p="http://schemas.microsoft.com/office/2006/metadata/properties" xmlns:ns3="6ffd0f92-d521-4eef-a169-6fea69bff2b9" targetNamespace="http://schemas.microsoft.com/office/2006/metadata/properties" ma:root="true" ma:fieldsID="8667d79b45b16b1cf9f7acd6633b94f9" ns3:_="">
    <xsd:import namespace="6ffd0f92-d521-4eef-a169-6fea69bff2b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fd0f92-d521-4eef-a169-6fea69bff2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D7303-EECA-46F5-AC0D-926124FD11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fd0f92-d521-4eef-a169-6fea69bff2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953E16-5A25-46B6-A108-F2D7021F048D}">
  <ds:schemaRefs>
    <ds:schemaRef ds:uri="http://schemas.microsoft.com/sharepoint/v3/contenttype/forms"/>
  </ds:schemaRefs>
</ds:datastoreItem>
</file>

<file path=customXml/itemProps3.xml><?xml version="1.0" encoding="utf-8"?>
<ds:datastoreItem xmlns:ds="http://schemas.openxmlformats.org/officeDocument/2006/customXml" ds:itemID="{656AA841-4DDB-4EA8-BC72-47F21FBBD946}">
  <ds:schemaRefs>
    <ds:schemaRef ds:uri="http://schemas.openxmlformats.org/package/2006/metadata/core-properties"/>
    <ds:schemaRef ds:uri="http://www.w3.org/XML/1998/namespace"/>
    <ds:schemaRef ds:uri="http://purl.org/dc/terms/"/>
    <ds:schemaRef ds:uri="http://purl.org/dc/dcmitype/"/>
    <ds:schemaRef ds:uri="http://schemas.microsoft.com/office/2006/metadata/properties"/>
    <ds:schemaRef ds:uri="http://purl.org/dc/elements/1.1/"/>
    <ds:schemaRef ds:uri="http://schemas.microsoft.com/office/2006/documentManagement/types"/>
    <ds:schemaRef ds:uri="http://schemas.microsoft.com/office/infopath/2007/PartnerControls"/>
    <ds:schemaRef ds:uri="6ffd0f92-d521-4eef-a169-6fea69bff2b9"/>
  </ds:schemaRefs>
</ds:datastoreItem>
</file>

<file path=customXml/itemProps4.xml><?xml version="1.0" encoding="utf-8"?>
<ds:datastoreItem xmlns:ds="http://schemas.openxmlformats.org/officeDocument/2006/customXml" ds:itemID="{09BD21E8-EF6D-4A6F-9D9D-D9ECC189C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2</Words>
  <Characters>2808</Characters>
  <Application>Microsoft Office Word</Application>
  <DocSecurity>12</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hilip Banfield (BCUHB - Family Services)</cp:lastModifiedBy>
  <cp:revision>2</cp:revision>
  <dcterms:created xsi:type="dcterms:W3CDTF">2021-12-12T17:20:00Z</dcterms:created>
  <dcterms:modified xsi:type="dcterms:W3CDTF">2021-12-12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B51F07808E224BBE61BCE9C86B1733</vt:lpwstr>
  </property>
</Properties>
</file>